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69EE2" w14:textId="2E85E5FA" w:rsidR="00026987" w:rsidRDefault="00026987" w:rsidP="00026987">
      <w:pPr>
        <w:rPr>
          <w:rFonts w:asciiTheme="majorBidi" w:hAnsiTheme="majorBidi" w:cstheme="majorBidi"/>
          <w:b/>
          <w:bCs/>
        </w:rPr>
      </w:pPr>
      <w:r w:rsidRPr="003D62CE">
        <w:rPr>
          <w:rFonts w:asciiTheme="majorBidi" w:hAnsiTheme="majorBidi" w:cstheme="majorBidi"/>
          <w:b/>
          <w:bCs/>
        </w:rPr>
        <w:t>Supplementary Table 2</w:t>
      </w:r>
    </w:p>
    <w:p w14:paraId="61D475AB" w14:textId="21CA343D" w:rsidR="00026987" w:rsidRPr="00C92286" w:rsidRDefault="00026987" w:rsidP="00026987">
      <w:pPr>
        <w:rPr>
          <w:b/>
          <w:bCs/>
        </w:rPr>
      </w:pPr>
      <w:r w:rsidRPr="00C92286">
        <w:rPr>
          <w:rFonts w:asciiTheme="majorBidi" w:hAnsiTheme="majorBidi" w:cstheme="majorBidi"/>
          <w:b/>
          <w:bCs/>
        </w:rPr>
        <w:t>List of excluded articles with reasons</w:t>
      </w:r>
      <w:r w:rsidR="00C92286" w:rsidRPr="00C92286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bidiVisual/>
        <w:tblW w:w="12950" w:type="dxa"/>
        <w:jc w:val="right"/>
        <w:tblLook w:val="04A0" w:firstRow="1" w:lastRow="0" w:firstColumn="1" w:lastColumn="0" w:noHBand="0" w:noVBand="1"/>
      </w:tblPr>
      <w:tblGrid>
        <w:gridCol w:w="2459"/>
        <w:gridCol w:w="2476"/>
        <w:gridCol w:w="2488"/>
        <w:gridCol w:w="4966"/>
        <w:gridCol w:w="561"/>
      </w:tblGrid>
      <w:tr w:rsidR="00456F8C" w:rsidRPr="00456F8C" w14:paraId="78CF380B" w14:textId="77777777" w:rsidTr="00772BEF">
        <w:trPr>
          <w:cantSplit/>
          <w:trHeight w:val="1134"/>
          <w:jc w:val="right"/>
        </w:trPr>
        <w:tc>
          <w:tcPr>
            <w:tcW w:w="2459" w:type="dxa"/>
            <w:shd w:val="clear" w:color="auto" w:fill="D5DCE4" w:themeFill="text2" w:themeFillTint="33"/>
            <w:vAlign w:val="center"/>
          </w:tcPr>
          <w:p w14:paraId="29273983" w14:textId="40A00182" w:rsidR="00456F8C" w:rsidRDefault="00456F8C" w:rsidP="00772BEF">
            <w:pPr>
              <w:jc w:val="center"/>
              <w:rPr>
                <w:rFonts w:asciiTheme="majorBidi" w:hAnsiTheme="majorBidi" w:cstheme="majorBidi"/>
              </w:rPr>
            </w:pPr>
            <w:r w:rsidRPr="005E592D">
              <w:rPr>
                <w:rFonts w:asciiTheme="majorBidi" w:hAnsiTheme="majorBidi" w:cstheme="majorBidi"/>
              </w:rPr>
              <w:t>Reason to ex</w:t>
            </w:r>
            <w:r w:rsidRPr="00CF0509">
              <w:rPr>
                <w:rFonts w:asciiTheme="majorBidi" w:hAnsiTheme="majorBidi" w:cstheme="majorBidi"/>
              </w:rPr>
              <w:t>clude</w:t>
            </w:r>
          </w:p>
        </w:tc>
        <w:tc>
          <w:tcPr>
            <w:tcW w:w="2476" w:type="dxa"/>
            <w:shd w:val="clear" w:color="auto" w:fill="D5DCE4" w:themeFill="text2" w:themeFillTint="33"/>
            <w:vAlign w:val="center"/>
          </w:tcPr>
          <w:p w14:paraId="76A740F0" w14:textId="6B2E0804" w:rsidR="00456F8C" w:rsidRDefault="00456F8C" w:rsidP="00772BEF">
            <w:pPr>
              <w:jc w:val="center"/>
              <w:rPr>
                <w:rFonts w:asciiTheme="majorBidi" w:hAnsiTheme="majorBidi" w:cstheme="majorBidi"/>
              </w:rPr>
            </w:pPr>
            <w:r w:rsidRPr="00CF0509">
              <w:rPr>
                <w:rFonts w:asciiTheme="majorBidi" w:hAnsiTheme="majorBidi" w:cstheme="majorBidi"/>
              </w:rPr>
              <w:t>Y</w:t>
            </w:r>
            <w:r w:rsidRPr="005E592D">
              <w:rPr>
                <w:rFonts w:asciiTheme="majorBidi" w:hAnsiTheme="majorBidi" w:cstheme="majorBidi"/>
              </w:rPr>
              <w:t>ear</w:t>
            </w:r>
          </w:p>
        </w:tc>
        <w:tc>
          <w:tcPr>
            <w:tcW w:w="2488" w:type="dxa"/>
            <w:shd w:val="clear" w:color="auto" w:fill="D5DCE4" w:themeFill="text2" w:themeFillTint="33"/>
            <w:vAlign w:val="center"/>
          </w:tcPr>
          <w:p w14:paraId="4CEC88E6" w14:textId="5A66CF3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Country</w:t>
            </w:r>
          </w:p>
        </w:tc>
        <w:tc>
          <w:tcPr>
            <w:tcW w:w="4966" w:type="dxa"/>
            <w:shd w:val="clear" w:color="auto" w:fill="D5DCE4" w:themeFill="text2" w:themeFillTint="33"/>
            <w:vAlign w:val="center"/>
          </w:tcPr>
          <w:p w14:paraId="294CBB6B" w14:textId="7DFAF277" w:rsidR="00456F8C" w:rsidRPr="00456F8C" w:rsidRDefault="00026987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561" w:type="dxa"/>
            <w:shd w:val="clear" w:color="auto" w:fill="D5DCE4" w:themeFill="text2" w:themeFillTint="33"/>
            <w:vAlign w:val="center"/>
          </w:tcPr>
          <w:p w14:paraId="1714F9F9" w14:textId="2FBE07D3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56F8C">
              <w:rPr>
                <w:rFonts w:asciiTheme="majorBidi" w:hAnsiTheme="majorBidi" w:cstheme="majorBidi"/>
              </w:rPr>
              <w:t>ID</w:t>
            </w:r>
          </w:p>
        </w:tc>
      </w:tr>
      <w:tr w:rsidR="00456F8C" w:rsidRPr="00456F8C" w14:paraId="3C301291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112CDEBE" w14:textId="6F8E6882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000000"/>
                <w:lang w:bidi="ar-SA"/>
              </w:rPr>
              <w:t>DFA measured before and during induction of GA not after.</w:t>
            </w:r>
          </w:p>
        </w:tc>
        <w:tc>
          <w:tcPr>
            <w:tcW w:w="2476" w:type="dxa"/>
            <w:vAlign w:val="center"/>
          </w:tcPr>
          <w:p w14:paraId="21ED626D" w14:textId="5FF66328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488" w:type="dxa"/>
            <w:vAlign w:val="center"/>
          </w:tcPr>
          <w:p w14:paraId="3BF8D222" w14:textId="67D35FA2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000000"/>
                <w:lang w:bidi="ar-SA"/>
              </w:rPr>
              <w:t>Jordan</w:t>
            </w:r>
          </w:p>
        </w:tc>
        <w:tc>
          <w:tcPr>
            <w:tcW w:w="4966" w:type="dxa"/>
            <w:vAlign w:val="center"/>
          </w:tcPr>
          <w:p w14:paraId="53A23705" w14:textId="7F6D3B9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lang w:bidi="ar-SA"/>
              </w:rPr>
              <w:t>Al-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Jundi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SH, Mahmood AJ. Factors affecting preoperative anxiety in children undergoing general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for dental rehabilitation. Eur Arch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Paediatr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Dent. 2010;11(1):32-7.</w:t>
            </w:r>
          </w:p>
        </w:tc>
        <w:tc>
          <w:tcPr>
            <w:tcW w:w="561" w:type="dxa"/>
            <w:vAlign w:val="center"/>
          </w:tcPr>
          <w:p w14:paraId="4A1D45E0" w14:textId="283EFB8D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1</w:t>
            </w:r>
          </w:p>
        </w:tc>
      </w:tr>
      <w:tr w:rsidR="00456F8C" w:rsidRPr="00456F8C" w14:paraId="1A15F6B5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568BE9D7" w14:textId="454C4946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 xml:space="preserve">Just preoperative percentage of </w:t>
            </w:r>
            <w:proofErr w:type="spellStart"/>
            <w:r w:rsidRPr="00CF0509">
              <w:rPr>
                <w:rFonts w:asciiTheme="majorBidi" w:hAnsiTheme="majorBidi" w:cstheme="majorBidi"/>
              </w:rPr>
              <w:t>Venham</w:t>
            </w:r>
            <w:proofErr w:type="spellEnd"/>
            <w:r w:rsidRPr="00CF0509">
              <w:rPr>
                <w:rFonts w:asciiTheme="majorBidi" w:hAnsiTheme="majorBidi" w:cstheme="majorBidi"/>
              </w:rPr>
              <w:t xml:space="preserve"> scale reported.</w:t>
            </w:r>
          </w:p>
        </w:tc>
        <w:tc>
          <w:tcPr>
            <w:tcW w:w="2476" w:type="dxa"/>
            <w:vAlign w:val="center"/>
          </w:tcPr>
          <w:p w14:paraId="47F872B4" w14:textId="0A46F058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488" w:type="dxa"/>
            <w:vAlign w:val="center"/>
          </w:tcPr>
          <w:p w14:paraId="458281B2" w14:textId="3308AC3C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United Kingdom</w:t>
            </w:r>
          </w:p>
        </w:tc>
        <w:tc>
          <w:tcPr>
            <w:tcW w:w="4966" w:type="dxa"/>
            <w:vAlign w:val="center"/>
          </w:tcPr>
          <w:p w14:paraId="3AB65844" w14:textId="0965C73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tan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S, Ashley P,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Gilthorpe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MS, Scheer B, Mason C, Roberts G. Morbidity following dental treatment of children under intubation general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in a day-stay unit. Int J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Paediatr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Dent. 2004;14(1):9-16.</w:t>
            </w:r>
          </w:p>
        </w:tc>
        <w:tc>
          <w:tcPr>
            <w:tcW w:w="561" w:type="dxa"/>
            <w:vAlign w:val="center"/>
          </w:tcPr>
          <w:p w14:paraId="2949BE6D" w14:textId="13451828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2</w:t>
            </w:r>
          </w:p>
        </w:tc>
      </w:tr>
      <w:tr w:rsidR="00456F8C" w:rsidRPr="00456F8C" w14:paraId="0E74E164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41B8B642" w14:textId="6BDAD2A8" w:rsidR="00456F8C" w:rsidRPr="00456F8C" w:rsidRDefault="00AB1499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color w:val="000000"/>
                <w:lang w:bidi="ar-SA"/>
              </w:rPr>
              <w:t xml:space="preserve">DFA </w:t>
            </w:r>
            <w:r w:rsidR="00456F8C" w:rsidRPr="00CF0509">
              <w:rPr>
                <w:rFonts w:asciiTheme="majorBidi" w:hAnsiTheme="majorBidi" w:cstheme="majorBidi"/>
                <w:color w:val="000000"/>
                <w:lang w:bidi="ar-SA"/>
              </w:rPr>
              <w:t xml:space="preserve">Measurements </w:t>
            </w:r>
            <w:r>
              <w:rPr>
                <w:rFonts w:asciiTheme="majorBidi" w:hAnsiTheme="majorBidi" w:cstheme="majorBidi"/>
                <w:color w:val="000000"/>
                <w:lang w:bidi="ar-SA"/>
              </w:rPr>
              <w:t xml:space="preserve">after DGA </w:t>
            </w:r>
            <w:r w:rsidR="00456F8C" w:rsidRPr="00CF0509">
              <w:rPr>
                <w:rFonts w:asciiTheme="majorBidi" w:hAnsiTheme="majorBidi" w:cstheme="majorBidi"/>
                <w:color w:val="000000"/>
                <w:lang w:bidi="ar-SA"/>
              </w:rPr>
              <w:t xml:space="preserve">were </w:t>
            </w:r>
            <w:r>
              <w:rPr>
                <w:rFonts w:asciiTheme="majorBidi" w:hAnsiTheme="majorBidi" w:cstheme="majorBidi"/>
                <w:color w:val="000000"/>
                <w:lang w:bidi="ar-SA"/>
              </w:rPr>
              <w:t xml:space="preserve">done by telephone interview. </w:t>
            </w:r>
            <w:r w:rsidRPr="00CF0509">
              <w:rPr>
                <w:rFonts w:asciiTheme="majorBidi" w:hAnsiTheme="majorBidi" w:cstheme="majorBidi"/>
              </w:rPr>
              <w:t>Missing English full text</w:t>
            </w:r>
          </w:p>
        </w:tc>
        <w:tc>
          <w:tcPr>
            <w:tcW w:w="2476" w:type="dxa"/>
            <w:vAlign w:val="center"/>
          </w:tcPr>
          <w:p w14:paraId="5C014A4A" w14:textId="5E7F084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488" w:type="dxa"/>
            <w:vAlign w:val="center"/>
          </w:tcPr>
          <w:p w14:paraId="6EC4403A" w14:textId="77777777" w:rsidR="00456F8C" w:rsidRPr="00CF0509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United Kingdom</w:t>
            </w:r>
          </w:p>
          <w:p w14:paraId="223382A3" w14:textId="7777777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966" w:type="dxa"/>
            <w:vAlign w:val="center"/>
          </w:tcPr>
          <w:p w14:paraId="2D2763AF" w14:textId="3A0BF5A8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lang w:bidi="ar-SA"/>
              </w:rPr>
              <w:t xml:space="preserve">Balmer R, O'Sullivan EA, Pollard MA, Curzon MEJ. Anxiety related to dental general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: Changes in anxiety in children and their parents. European Journal of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Paediatric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Dentistry. 2004;5(1):9-14.</w:t>
            </w:r>
          </w:p>
        </w:tc>
        <w:tc>
          <w:tcPr>
            <w:tcW w:w="561" w:type="dxa"/>
            <w:vAlign w:val="center"/>
          </w:tcPr>
          <w:p w14:paraId="66346E7F" w14:textId="5CBC7864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3</w:t>
            </w:r>
          </w:p>
        </w:tc>
      </w:tr>
      <w:tr w:rsidR="00456F8C" w:rsidRPr="00456F8C" w14:paraId="3A918E27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11DC7564" w14:textId="1B06D796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Cases were adults not children.</w:t>
            </w:r>
          </w:p>
        </w:tc>
        <w:tc>
          <w:tcPr>
            <w:tcW w:w="2476" w:type="dxa"/>
            <w:vAlign w:val="center"/>
          </w:tcPr>
          <w:p w14:paraId="678FEFD5" w14:textId="4A6D815B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1986</w:t>
            </w:r>
          </w:p>
        </w:tc>
        <w:tc>
          <w:tcPr>
            <w:tcW w:w="2488" w:type="dxa"/>
            <w:vAlign w:val="center"/>
          </w:tcPr>
          <w:p w14:paraId="16A243A5" w14:textId="79E0E76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Sweden</w:t>
            </w:r>
          </w:p>
        </w:tc>
        <w:tc>
          <w:tcPr>
            <w:tcW w:w="4966" w:type="dxa"/>
            <w:vAlign w:val="center"/>
          </w:tcPr>
          <w:p w14:paraId="6A09C610" w14:textId="475C681E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lang w:bidi="ar-SA"/>
              </w:rPr>
              <w:t>Berggren U. LONG-TERM EFFECTS OF 2 DIFFERENT TREATMENTS FOR DENTAL FEAR AND AVOIDANCE. Journal of Dental Research. 1986;65(6):874-6.</w:t>
            </w:r>
          </w:p>
        </w:tc>
        <w:tc>
          <w:tcPr>
            <w:tcW w:w="561" w:type="dxa"/>
            <w:vAlign w:val="center"/>
          </w:tcPr>
          <w:p w14:paraId="3CA668C7" w14:textId="4563879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4</w:t>
            </w:r>
          </w:p>
        </w:tc>
      </w:tr>
      <w:tr w:rsidR="00456F8C" w:rsidRPr="00456F8C" w14:paraId="6A3F5761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23038824" w14:textId="70895674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Just VAS median reported.</w:t>
            </w:r>
          </w:p>
        </w:tc>
        <w:tc>
          <w:tcPr>
            <w:tcW w:w="2476" w:type="dxa"/>
            <w:vAlign w:val="center"/>
          </w:tcPr>
          <w:p w14:paraId="08A41920" w14:textId="660859AC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488" w:type="dxa"/>
            <w:vAlign w:val="center"/>
          </w:tcPr>
          <w:p w14:paraId="44196D3F" w14:textId="77777777" w:rsidR="00456F8C" w:rsidRPr="00CF0509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United Kingdom</w:t>
            </w:r>
          </w:p>
          <w:p w14:paraId="19292002" w14:textId="7777777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966" w:type="dxa"/>
            <w:vAlign w:val="center"/>
          </w:tcPr>
          <w:p w14:paraId="59BDAA17" w14:textId="32D7204C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lang w:bidi="ar-SA"/>
              </w:rPr>
              <w:t xml:space="preserve">Campbell C,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Hosey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MT, McHugh S. Facilitating coping behavior in children prior to dental general anesthesia: A randomized controlled trial.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Paediatric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>. 2005;15(10):831-8.</w:t>
            </w:r>
          </w:p>
        </w:tc>
        <w:tc>
          <w:tcPr>
            <w:tcW w:w="561" w:type="dxa"/>
            <w:vAlign w:val="center"/>
          </w:tcPr>
          <w:p w14:paraId="61CBFF8A" w14:textId="1654AD74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5</w:t>
            </w:r>
          </w:p>
        </w:tc>
      </w:tr>
      <w:tr w:rsidR="00456F8C" w:rsidRPr="00456F8C" w14:paraId="3165DCD2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3352A3A9" w14:textId="5FC68C7C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000000"/>
                <w:lang w:bidi="ar-SA"/>
              </w:rPr>
              <w:t>Measurements were just prior to GA.</w:t>
            </w:r>
          </w:p>
        </w:tc>
        <w:tc>
          <w:tcPr>
            <w:tcW w:w="2476" w:type="dxa"/>
            <w:vAlign w:val="center"/>
          </w:tcPr>
          <w:p w14:paraId="1FE017A1" w14:textId="6964FE9D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2488" w:type="dxa"/>
            <w:vAlign w:val="center"/>
          </w:tcPr>
          <w:p w14:paraId="1E80F137" w14:textId="77777777" w:rsidR="00456F8C" w:rsidRPr="00CF0509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United Kingdom</w:t>
            </w:r>
          </w:p>
          <w:p w14:paraId="1FA1F4CC" w14:textId="7777777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966" w:type="dxa"/>
            <w:vAlign w:val="center"/>
          </w:tcPr>
          <w:p w14:paraId="233901B7" w14:textId="4951F99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lang w:bidi="ar-SA"/>
              </w:rPr>
              <w:t>Carson P, Freeman R. Dental caries, age and anxiety: factors influencing sedation choice for children attending for emergency dental care. Community Dent Oral Epidemiol. 2001;29(1):30-6.</w:t>
            </w:r>
          </w:p>
        </w:tc>
        <w:tc>
          <w:tcPr>
            <w:tcW w:w="561" w:type="dxa"/>
            <w:vAlign w:val="center"/>
          </w:tcPr>
          <w:p w14:paraId="159926FA" w14:textId="498F0492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6</w:t>
            </w:r>
          </w:p>
        </w:tc>
      </w:tr>
      <w:tr w:rsidR="00456F8C" w:rsidRPr="00456F8C" w14:paraId="76CF29CF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0E23003D" w14:textId="0354C213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lastRenderedPageBreak/>
              <w:t>Missing English full text</w:t>
            </w:r>
            <w:r w:rsidR="006F485C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476" w:type="dxa"/>
            <w:vAlign w:val="center"/>
          </w:tcPr>
          <w:p w14:paraId="1052E596" w14:textId="6288B2C9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488" w:type="dxa"/>
            <w:vAlign w:val="center"/>
          </w:tcPr>
          <w:p w14:paraId="53B290F6" w14:textId="77777777" w:rsidR="00456F8C" w:rsidRPr="00CF0509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United Kingdom</w:t>
            </w:r>
          </w:p>
          <w:p w14:paraId="2F30447D" w14:textId="7777777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966" w:type="dxa"/>
            <w:vAlign w:val="center"/>
          </w:tcPr>
          <w:p w14:paraId="69C03D69" w14:textId="50E0D608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Gazal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G, Mackie IC. Distress related to dental extraction for children under general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and their parents. Eur J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Paediatr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Dent. 2007;8(1):7-12.</w:t>
            </w:r>
          </w:p>
        </w:tc>
        <w:tc>
          <w:tcPr>
            <w:tcW w:w="561" w:type="dxa"/>
            <w:vAlign w:val="center"/>
          </w:tcPr>
          <w:p w14:paraId="50DFB600" w14:textId="0EAF2F2E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7</w:t>
            </w:r>
          </w:p>
        </w:tc>
      </w:tr>
      <w:tr w:rsidR="00456F8C" w:rsidRPr="00456F8C" w14:paraId="3738BD2E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2236E5D8" w14:textId="5FF38CAE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000000"/>
                <w:lang w:bidi="ar-SA"/>
              </w:rPr>
              <w:t>DAS median reported.</w:t>
            </w:r>
          </w:p>
        </w:tc>
        <w:tc>
          <w:tcPr>
            <w:tcW w:w="2476" w:type="dxa"/>
            <w:vAlign w:val="center"/>
          </w:tcPr>
          <w:p w14:paraId="0FB4176C" w14:textId="313FBC7C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1993</w:t>
            </w:r>
          </w:p>
        </w:tc>
        <w:tc>
          <w:tcPr>
            <w:tcW w:w="2488" w:type="dxa"/>
            <w:vAlign w:val="center"/>
          </w:tcPr>
          <w:p w14:paraId="548D7A1C" w14:textId="0470203C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Sweden</w:t>
            </w:r>
          </w:p>
        </w:tc>
        <w:tc>
          <w:tcPr>
            <w:tcW w:w="4966" w:type="dxa"/>
            <w:vAlign w:val="center"/>
          </w:tcPr>
          <w:p w14:paraId="529276F6" w14:textId="5FEA8E7A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Hakeberg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M, Berggren U, Carlsson SG,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Gröndahl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HG. Long-term effects on dental care behavior and dental health after treatments for dental fear.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esth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Prog. 1993;40(3):72-7.</w:t>
            </w:r>
          </w:p>
        </w:tc>
        <w:tc>
          <w:tcPr>
            <w:tcW w:w="561" w:type="dxa"/>
            <w:vAlign w:val="center"/>
          </w:tcPr>
          <w:p w14:paraId="4DD1D995" w14:textId="71B1BEE4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8</w:t>
            </w:r>
          </w:p>
        </w:tc>
      </w:tr>
      <w:tr w:rsidR="00456F8C" w:rsidRPr="00456F8C" w14:paraId="43B4DE66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6C353915" w14:textId="1D68EB5F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Cases were adults not children.</w:t>
            </w:r>
          </w:p>
        </w:tc>
        <w:tc>
          <w:tcPr>
            <w:tcW w:w="2476" w:type="dxa"/>
            <w:vAlign w:val="center"/>
          </w:tcPr>
          <w:p w14:paraId="32D7E6AB" w14:textId="752EB75D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488" w:type="dxa"/>
            <w:vAlign w:val="center"/>
          </w:tcPr>
          <w:p w14:paraId="5C9162BB" w14:textId="77777777" w:rsidR="00456F8C" w:rsidRPr="00CF0509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United Kingdom</w:t>
            </w:r>
          </w:p>
          <w:p w14:paraId="21F639A1" w14:textId="7777777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966" w:type="dxa"/>
            <w:vAlign w:val="center"/>
          </w:tcPr>
          <w:p w14:paraId="7E0D99F8" w14:textId="1EA7323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lang w:bidi="ar-SA"/>
              </w:rPr>
              <w:t xml:space="preserve">Haworth S, Dudding T, Waylen A, Thomas SJ, Timpson NJ. Ten years on: Is dental general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in childhood a risk factor for caries and anxiety? Br Dent J. 2017;222(4):299-304.</w:t>
            </w:r>
          </w:p>
        </w:tc>
        <w:tc>
          <w:tcPr>
            <w:tcW w:w="561" w:type="dxa"/>
            <w:vAlign w:val="center"/>
          </w:tcPr>
          <w:p w14:paraId="1E40AE87" w14:textId="4AF52019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9</w:t>
            </w:r>
          </w:p>
        </w:tc>
      </w:tr>
      <w:tr w:rsidR="00456F8C" w:rsidRPr="00456F8C" w14:paraId="4D816E0F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195C1DB0" w14:textId="5D1A4E29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000000"/>
                <w:lang w:bidi="ar-SA"/>
              </w:rPr>
              <w:t>DFA measurements were just prior to GA.</w:t>
            </w:r>
          </w:p>
        </w:tc>
        <w:tc>
          <w:tcPr>
            <w:tcW w:w="2476" w:type="dxa"/>
            <w:vAlign w:val="center"/>
          </w:tcPr>
          <w:p w14:paraId="145CE91E" w14:textId="1C3D4E38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488" w:type="dxa"/>
            <w:vAlign w:val="center"/>
          </w:tcPr>
          <w:p w14:paraId="50857DF8" w14:textId="77777777" w:rsidR="00456F8C" w:rsidRPr="00CF0509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United Kingdom</w:t>
            </w:r>
          </w:p>
          <w:p w14:paraId="739B3386" w14:textId="7777777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966" w:type="dxa"/>
            <w:vAlign w:val="center"/>
          </w:tcPr>
          <w:p w14:paraId="2414A301" w14:textId="3DC98D15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Hosey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MT, Macpherson LMD, Adair P,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Tochel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C, Burnside G, Pine C. Dental anxiety, distress at induction and postoperative morbidity in children undergoing tooth extraction using general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>. British Dental Journal. 2006;200(1):39-43.</w:t>
            </w:r>
          </w:p>
        </w:tc>
        <w:tc>
          <w:tcPr>
            <w:tcW w:w="561" w:type="dxa"/>
            <w:vAlign w:val="center"/>
          </w:tcPr>
          <w:p w14:paraId="2C8195CD" w14:textId="38DD2EE2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10</w:t>
            </w:r>
          </w:p>
        </w:tc>
      </w:tr>
      <w:tr w:rsidR="00456F8C" w:rsidRPr="00456F8C" w14:paraId="79899EFD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51F38AA7" w14:textId="5535730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000000"/>
                <w:lang w:bidi="ar-SA"/>
              </w:rPr>
              <w:t>DFA measurements were just prior to GA.</w:t>
            </w:r>
          </w:p>
        </w:tc>
        <w:tc>
          <w:tcPr>
            <w:tcW w:w="2476" w:type="dxa"/>
            <w:vAlign w:val="center"/>
          </w:tcPr>
          <w:p w14:paraId="6A428998" w14:textId="76EE6F5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488" w:type="dxa"/>
            <w:vAlign w:val="center"/>
          </w:tcPr>
          <w:p w14:paraId="2C3E6B5C" w14:textId="77777777" w:rsidR="00456F8C" w:rsidRPr="00CF0509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United Kingdom</w:t>
            </w:r>
          </w:p>
          <w:p w14:paraId="27BAC015" w14:textId="7777777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966" w:type="dxa"/>
            <w:vAlign w:val="center"/>
          </w:tcPr>
          <w:p w14:paraId="4267B5E1" w14:textId="6F2994BD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lang w:bidi="ar-SA"/>
              </w:rPr>
              <w:t>Hua L, Busuttil-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Naudi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A,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Keightley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AJ. Do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paediatric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patient-related factors affect the need for a dental general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anaesthetic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>? British Dental Journal. 2022;233(5):407-12.</w:t>
            </w:r>
          </w:p>
        </w:tc>
        <w:tc>
          <w:tcPr>
            <w:tcW w:w="561" w:type="dxa"/>
            <w:vAlign w:val="center"/>
          </w:tcPr>
          <w:p w14:paraId="366C775C" w14:textId="185C58BD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11</w:t>
            </w:r>
          </w:p>
        </w:tc>
      </w:tr>
      <w:tr w:rsidR="00456F8C" w:rsidRPr="00456F8C" w14:paraId="35E59792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3635991E" w14:textId="0F0D1113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Missing English full text</w:t>
            </w:r>
            <w:r w:rsidR="006F485C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476" w:type="dxa"/>
            <w:vAlign w:val="center"/>
          </w:tcPr>
          <w:p w14:paraId="0B4DD9CE" w14:textId="34316060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88" w:type="dxa"/>
            <w:vAlign w:val="center"/>
          </w:tcPr>
          <w:p w14:paraId="7072E325" w14:textId="71A98136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Iran</w:t>
            </w:r>
          </w:p>
        </w:tc>
        <w:tc>
          <w:tcPr>
            <w:tcW w:w="4966" w:type="dxa"/>
            <w:vAlign w:val="center"/>
          </w:tcPr>
          <w:p w14:paraId="02810712" w14:textId="443A246E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Jabarifar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SE, Ahmadi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Rozbahani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N,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Javadi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</w:t>
            </w:r>
            <w:proofErr w:type="spellStart"/>
            <w:r w:rsidRPr="00CF0509">
              <w:rPr>
                <w:rFonts w:asciiTheme="majorBidi" w:hAnsiTheme="majorBidi" w:cstheme="majorBidi"/>
                <w:lang w:bidi="ar-SA"/>
              </w:rPr>
              <w:t>nejad</w:t>
            </w:r>
            <w:proofErr w:type="spellEnd"/>
            <w:r w:rsidRPr="00CF0509">
              <w:rPr>
                <w:rFonts w:asciiTheme="majorBidi" w:hAnsiTheme="majorBidi" w:cstheme="majorBidi"/>
                <w:lang w:bidi="ar-SA"/>
              </w:rPr>
              <w:t xml:space="preserve"> S, Hosseini L. A Comparative Evaluation of Fear and Anxiety in (3-6) Year Old Children Following Treatment under General Anesthesia and Outpatient Dental Treatment. Journal of Mashhad Dental School. 2014;38(1):9-16.</w:t>
            </w:r>
          </w:p>
        </w:tc>
        <w:tc>
          <w:tcPr>
            <w:tcW w:w="561" w:type="dxa"/>
            <w:vAlign w:val="center"/>
          </w:tcPr>
          <w:p w14:paraId="7F81DE71" w14:textId="29C50CD3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B2D17">
              <w:rPr>
                <w:rFonts w:asciiTheme="majorBidi" w:hAnsiTheme="majorBidi" w:cstheme="majorBidi"/>
              </w:rPr>
              <w:t>12</w:t>
            </w:r>
          </w:p>
        </w:tc>
      </w:tr>
      <w:tr w:rsidR="00456F8C" w:rsidRPr="00456F8C" w14:paraId="64C9F24E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4C56BFEB" w14:textId="07A5FC5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000000"/>
                <w:lang w:bidi="ar-SA"/>
              </w:rPr>
              <w:t>Data were reported as percentage.</w:t>
            </w:r>
          </w:p>
        </w:tc>
        <w:tc>
          <w:tcPr>
            <w:tcW w:w="2476" w:type="dxa"/>
            <w:vAlign w:val="center"/>
          </w:tcPr>
          <w:p w14:paraId="3448DE94" w14:textId="654B16B8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1998</w:t>
            </w:r>
          </w:p>
        </w:tc>
        <w:tc>
          <w:tcPr>
            <w:tcW w:w="2488" w:type="dxa"/>
            <w:vAlign w:val="center"/>
          </w:tcPr>
          <w:p w14:paraId="1926AA6A" w14:textId="0ECED7D3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Israel</w:t>
            </w:r>
          </w:p>
        </w:tc>
        <w:tc>
          <w:tcPr>
            <w:tcW w:w="4966" w:type="dxa"/>
            <w:vAlign w:val="center"/>
          </w:tcPr>
          <w:p w14:paraId="7B645788" w14:textId="632A3126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Kupietzky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A,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Blumenstyk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A. Comparing the behavior of children treated using general anesthesia with those treated using conscious sedation. ASDC J Dent Child. 1998;65(2):122-7.</w:t>
            </w:r>
          </w:p>
        </w:tc>
        <w:tc>
          <w:tcPr>
            <w:tcW w:w="561" w:type="dxa"/>
            <w:vAlign w:val="center"/>
          </w:tcPr>
          <w:p w14:paraId="07D49EC7" w14:textId="769E67EF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56F8C">
              <w:rPr>
                <w:rFonts w:asciiTheme="majorBidi" w:hAnsiTheme="majorBidi" w:cstheme="majorBidi"/>
              </w:rPr>
              <w:t>13</w:t>
            </w:r>
          </w:p>
        </w:tc>
      </w:tr>
      <w:tr w:rsidR="00456F8C" w:rsidRPr="00456F8C" w14:paraId="0C081FE0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1AF9443D" w14:textId="479A8C8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E592D">
              <w:rPr>
                <w:rFonts w:asciiTheme="majorBidi" w:hAnsiTheme="majorBidi" w:cstheme="majorBidi"/>
              </w:rPr>
              <w:lastRenderedPageBreak/>
              <w:t>Before-after DGA</w:t>
            </w:r>
            <w:r w:rsidRPr="00CF0509">
              <w:rPr>
                <w:rFonts w:asciiTheme="majorBidi" w:hAnsiTheme="majorBidi" w:cstheme="majorBidi"/>
              </w:rPr>
              <w:t xml:space="preserve"> </w:t>
            </w:r>
            <w:r w:rsidRPr="005E592D">
              <w:rPr>
                <w:rFonts w:asciiTheme="majorBidi" w:hAnsiTheme="majorBidi" w:cstheme="majorBidi"/>
              </w:rPr>
              <w:t>CFSS-DS</w:t>
            </w:r>
            <w:r w:rsidRPr="00CF0509">
              <w:rPr>
                <w:rFonts w:asciiTheme="majorBidi" w:hAnsiTheme="majorBidi" w:cstheme="majorBidi"/>
              </w:rPr>
              <w:t xml:space="preserve"> </w:t>
            </w:r>
            <w:r w:rsidR="006F485C">
              <w:rPr>
                <w:rFonts w:asciiTheme="majorBidi" w:hAnsiTheme="majorBidi" w:cstheme="majorBidi"/>
              </w:rPr>
              <w:t>m</w:t>
            </w:r>
            <w:r w:rsidRPr="005E592D">
              <w:rPr>
                <w:rFonts w:asciiTheme="majorBidi" w:hAnsiTheme="majorBidi" w:cstheme="majorBidi"/>
              </w:rPr>
              <w:t xml:space="preserve">ean without </w:t>
            </w:r>
            <w:r w:rsidR="00026987">
              <w:rPr>
                <w:rFonts w:asciiTheme="majorBidi" w:hAnsiTheme="majorBidi" w:cstheme="majorBidi"/>
              </w:rPr>
              <w:t>SD</w:t>
            </w:r>
            <w:r w:rsidRPr="00CF0509">
              <w:rPr>
                <w:rFonts w:asciiTheme="majorBidi" w:hAnsiTheme="majorBidi" w:cstheme="majorBidi"/>
              </w:rPr>
              <w:t xml:space="preserve"> reported.</w:t>
            </w:r>
          </w:p>
        </w:tc>
        <w:tc>
          <w:tcPr>
            <w:tcW w:w="2476" w:type="dxa"/>
            <w:vAlign w:val="center"/>
          </w:tcPr>
          <w:p w14:paraId="21BC8ABF" w14:textId="0CB37480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E592D">
              <w:rPr>
                <w:rFonts w:asciiTheme="majorBidi" w:hAnsiTheme="majorBidi" w:cstheme="majorBidi"/>
              </w:rPr>
              <w:t>2024</w:t>
            </w:r>
          </w:p>
        </w:tc>
        <w:tc>
          <w:tcPr>
            <w:tcW w:w="2488" w:type="dxa"/>
            <w:vAlign w:val="center"/>
          </w:tcPr>
          <w:p w14:paraId="60C0E7DC" w14:textId="303A8003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E592D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4966" w:type="dxa"/>
            <w:vAlign w:val="center"/>
          </w:tcPr>
          <w:p w14:paraId="638BDEED" w14:textId="413126F4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56F8C">
              <w:rPr>
                <w:rFonts w:asciiTheme="majorBidi" w:hAnsiTheme="majorBidi" w:cstheme="majorBidi"/>
              </w:rPr>
              <w:t xml:space="preserve">Li M, </w:t>
            </w:r>
            <w:proofErr w:type="spellStart"/>
            <w:r w:rsidRPr="00456F8C">
              <w:rPr>
                <w:rFonts w:asciiTheme="majorBidi" w:hAnsiTheme="majorBidi" w:cstheme="majorBidi"/>
              </w:rPr>
              <w:t>Xiong</w:t>
            </w:r>
            <w:proofErr w:type="spellEnd"/>
            <w:r w:rsidRPr="00456F8C">
              <w:rPr>
                <w:rFonts w:asciiTheme="majorBidi" w:hAnsiTheme="majorBidi" w:cstheme="majorBidi"/>
              </w:rPr>
              <w:t xml:space="preserve"> H, Li M, Chee WW, Chen K. Change in oral health-related </w:t>
            </w:r>
            <w:proofErr w:type="spellStart"/>
            <w:r w:rsidRPr="00456F8C">
              <w:rPr>
                <w:rFonts w:asciiTheme="majorBidi" w:hAnsiTheme="majorBidi" w:cstheme="majorBidi"/>
              </w:rPr>
              <w:t>behaviours</w:t>
            </w:r>
            <w:proofErr w:type="spellEnd"/>
            <w:r w:rsidRPr="00456F8C">
              <w:rPr>
                <w:rFonts w:asciiTheme="majorBidi" w:hAnsiTheme="majorBidi" w:cstheme="majorBidi"/>
              </w:rPr>
              <w:t xml:space="preserve"> of children before and after dental treatments under general </w:t>
            </w:r>
            <w:proofErr w:type="spellStart"/>
            <w:r w:rsidRPr="00456F8C">
              <w:rPr>
                <w:rFonts w:asciiTheme="majorBidi" w:hAnsiTheme="majorBidi" w:cstheme="majorBidi"/>
              </w:rPr>
              <w:t>anaesthesia</w:t>
            </w:r>
            <w:proofErr w:type="spellEnd"/>
            <w:r w:rsidRPr="00456F8C">
              <w:rPr>
                <w:rFonts w:asciiTheme="majorBidi" w:hAnsiTheme="majorBidi" w:cstheme="majorBidi"/>
              </w:rPr>
              <w:t xml:space="preserve">. J Clin </w:t>
            </w:r>
            <w:proofErr w:type="spellStart"/>
            <w:r w:rsidRPr="00456F8C">
              <w:rPr>
                <w:rFonts w:asciiTheme="majorBidi" w:hAnsiTheme="majorBidi" w:cstheme="majorBidi"/>
              </w:rPr>
              <w:t>Pediatr</w:t>
            </w:r>
            <w:proofErr w:type="spellEnd"/>
            <w:r w:rsidRPr="00456F8C">
              <w:rPr>
                <w:rFonts w:asciiTheme="majorBidi" w:hAnsiTheme="majorBidi" w:cstheme="majorBidi"/>
              </w:rPr>
              <w:t xml:space="preserve"> Dent. 2024;48(3):94-100</w:t>
            </w:r>
            <w:r w:rsidRPr="00456F8C">
              <w:rPr>
                <w:rFonts w:asciiTheme="majorBidi" w:hAnsiTheme="majorBidi" w:cs="Times New Roman"/>
                <w:rtl/>
              </w:rPr>
              <w:t>.</w:t>
            </w:r>
          </w:p>
        </w:tc>
        <w:tc>
          <w:tcPr>
            <w:tcW w:w="561" w:type="dxa"/>
            <w:vAlign w:val="center"/>
          </w:tcPr>
          <w:p w14:paraId="4769F356" w14:textId="27A710D0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56F8C">
              <w:rPr>
                <w:rFonts w:asciiTheme="majorBidi" w:hAnsiTheme="majorBidi" w:cstheme="majorBidi"/>
              </w:rPr>
              <w:t>14</w:t>
            </w:r>
          </w:p>
        </w:tc>
      </w:tr>
      <w:tr w:rsidR="00456F8C" w:rsidRPr="00456F8C" w14:paraId="3A9280C1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239A9EDA" w14:textId="314CE12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Not valid questionnaires to assess dental anxiety.</w:t>
            </w:r>
          </w:p>
        </w:tc>
        <w:tc>
          <w:tcPr>
            <w:tcW w:w="2476" w:type="dxa"/>
            <w:vAlign w:val="center"/>
          </w:tcPr>
          <w:p w14:paraId="42523C6B" w14:textId="5B891C4E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488" w:type="dxa"/>
            <w:vAlign w:val="center"/>
          </w:tcPr>
          <w:p w14:paraId="4F4DBC12" w14:textId="77777777" w:rsidR="00456F8C" w:rsidRPr="00CF0509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United Kingdom</w:t>
            </w:r>
          </w:p>
          <w:p w14:paraId="6A0A16DE" w14:textId="77777777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966" w:type="dxa"/>
            <w:vAlign w:val="center"/>
          </w:tcPr>
          <w:p w14:paraId="201C2DB9" w14:textId="384906CD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456F8C">
              <w:rPr>
                <w:rFonts w:asciiTheme="majorBidi" w:hAnsiTheme="majorBidi" w:cstheme="majorBidi"/>
              </w:rPr>
              <w:t>Ramdaw</w:t>
            </w:r>
            <w:proofErr w:type="spellEnd"/>
            <w:r w:rsidRPr="00456F8C">
              <w:rPr>
                <w:rFonts w:asciiTheme="majorBidi" w:hAnsiTheme="majorBidi" w:cstheme="majorBidi"/>
              </w:rPr>
              <w:t xml:space="preserve"> A, </w:t>
            </w:r>
            <w:proofErr w:type="spellStart"/>
            <w:r w:rsidRPr="00456F8C">
              <w:rPr>
                <w:rFonts w:asciiTheme="majorBidi" w:hAnsiTheme="majorBidi" w:cstheme="majorBidi"/>
              </w:rPr>
              <w:t>Hosey</w:t>
            </w:r>
            <w:proofErr w:type="spellEnd"/>
            <w:r w:rsidRPr="00456F8C">
              <w:rPr>
                <w:rFonts w:asciiTheme="majorBidi" w:hAnsiTheme="majorBidi" w:cstheme="majorBidi"/>
              </w:rPr>
              <w:t xml:space="preserve"> MT, </w:t>
            </w:r>
            <w:proofErr w:type="spellStart"/>
            <w:r w:rsidRPr="00456F8C">
              <w:rPr>
                <w:rFonts w:asciiTheme="majorBidi" w:hAnsiTheme="majorBidi" w:cstheme="majorBidi"/>
              </w:rPr>
              <w:t>Bernabé</w:t>
            </w:r>
            <w:proofErr w:type="spellEnd"/>
            <w:r w:rsidRPr="00456F8C">
              <w:rPr>
                <w:rFonts w:asciiTheme="majorBidi" w:hAnsiTheme="majorBidi" w:cstheme="majorBidi"/>
              </w:rPr>
              <w:t xml:space="preserve"> E. Factors associated with use of general </w:t>
            </w:r>
            <w:proofErr w:type="spellStart"/>
            <w:r w:rsidRPr="00456F8C">
              <w:rPr>
                <w:rFonts w:asciiTheme="majorBidi" w:hAnsiTheme="majorBidi" w:cstheme="majorBidi"/>
              </w:rPr>
              <w:t>anaesthesia</w:t>
            </w:r>
            <w:proofErr w:type="spellEnd"/>
            <w:r w:rsidRPr="00456F8C">
              <w:rPr>
                <w:rFonts w:asciiTheme="majorBidi" w:hAnsiTheme="majorBidi" w:cstheme="majorBidi"/>
              </w:rPr>
              <w:t xml:space="preserve"> for dental procedures among British children. British Dental Journal. 2017;223(5):339-45</w:t>
            </w:r>
            <w:r w:rsidRPr="00456F8C">
              <w:rPr>
                <w:rFonts w:asciiTheme="majorBidi" w:hAnsiTheme="majorBidi" w:cs="Times New Roman"/>
                <w:rtl/>
              </w:rPr>
              <w:t>.</w:t>
            </w:r>
          </w:p>
        </w:tc>
        <w:tc>
          <w:tcPr>
            <w:tcW w:w="561" w:type="dxa"/>
            <w:vAlign w:val="center"/>
          </w:tcPr>
          <w:p w14:paraId="5DF757D4" w14:textId="68C2E565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56F8C">
              <w:rPr>
                <w:rFonts w:asciiTheme="majorBidi" w:hAnsiTheme="majorBidi" w:cstheme="majorBidi"/>
              </w:rPr>
              <w:t>15</w:t>
            </w:r>
          </w:p>
        </w:tc>
      </w:tr>
      <w:tr w:rsidR="00456F8C" w:rsidRPr="00456F8C" w14:paraId="2B6FEB36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34D27E73" w14:textId="6D657724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000000"/>
                <w:lang w:bidi="ar-SA"/>
              </w:rPr>
              <w:t>DFA measurements were just prior to GA.</w:t>
            </w:r>
          </w:p>
        </w:tc>
        <w:tc>
          <w:tcPr>
            <w:tcW w:w="2476" w:type="dxa"/>
            <w:vAlign w:val="center"/>
          </w:tcPr>
          <w:p w14:paraId="4D9330D2" w14:textId="360FB2F4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88" w:type="dxa"/>
            <w:vAlign w:val="center"/>
          </w:tcPr>
          <w:p w14:paraId="506AA719" w14:textId="7434D53A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Finland</w:t>
            </w:r>
          </w:p>
        </w:tc>
        <w:tc>
          <w:tcPr>
            <w:tcW w:w="4966" w:type="dxa"/>
            <w:vAlign w:val="center"/>
          </w:tcPr>
          <w:p w14:paraId="2699542F" w14:textId="21081BC6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Taskinen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H,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Kankaala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T,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Rajavaara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P,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Pesonen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P,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Laitala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ML,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Anttonen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V. Self-reported causes for referral to dental treatment under general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(DGA): a cross-sectional survey. Eur Arch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Paediatr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Dent. 2014;15(2):105-12.</w:t>
            </w:r>
          </w:p>
        </w:tc>
        <w:tc>
          <w:tcPr>
            <w:tcW w:w="561" w:type="dxa"/>
            <w:vAlign w:val="center"/>
          </w:tcPr>
          <w:p w14:paraId="659014DE" w14:textId="1C995742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56F8C">
              <w:rPr>
                <w:rFonts w:asciiTheme="majorBidi" w:hAnsiTheme="majorBidi" w:cstheme="majorBidi"/>
              </w:rPr>
              <w:t>16</w:t>
            </w:r>
          </w:p>
        </w:tc>
      </w:tr>
      <w:tr w:rsidR="00456F8C" w:rsidRPr="00456F8C" w14:paraId="58094247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4C30A874" w14:textId="68989D35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Cases were adults not children.</w:t>
            </w:r>
          </w:p>
        </w:tc>
        <w:tc>
          <w:tcPr>
            <w:tcW w:w="2476" w:type="dxa"/>
            <w:vAlign w:val="center"/>
          </w:tcPr>
          <w:p w14:paraId="70EB0292" w14:textId="13511395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488" w:type="dxa"/>
            <w:vAlign w:val="center"/>
          </w:tcPr>
          <w:p w14:paraId="1C37DD30" w14:textId="29E51858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1A1718"/>
                <w:lang w:bidi="ar-SA"/>
              </w:rPr>
              <w:t>Germany</w:t>
            </w:r>
          </w:p>
        </w:tc>
        <w:tc>
          <w:tcPr>
            <w:tcW w:w="4966" w:type="dxa"/>
            <w:vAlign w:val="center"/>
          </w:tcPr>
          <w:p w14:paraId="262D4BE3" w14:textId="16E6CFF3" w:rsidR="00456F8C" w:rsidRPr="00772BEF" w:rsidRDefault="00772BEF" w:rsidP="00772BEF">
            <w:pPr>
              <w:jc w:val="center"/>
              <w:rPr>
                <w:rtl/>
              </w:rPr>
            </w:pPr>
            <w:proofErr w:type="spellStart"/>
            <w:r w:rsidRPr="00772BEF">
              <w:t>Wannemueller</w:t>
            </w:r>
            <w:proofErr w:type="spellEnd"/>
            <w:r w:rsidRPr="00772BEF">
              <w:t xml:space="preserve"> A, </w:t>
            </w:r>
            <w:proofErr w:type="spellStart"/>
            <w:r w:rsidRPr="00772BEF">
              <w:t>Joehren</w:t>
            </w:r>
            <w:proofErr w:type="spellEnd"/>
            <w:r w:rsidRPr="00772BEF">
              <w:t xml:space="preserve"> P, </w:t>
            </w:r>
            <w:proofErr w:type="spellStart"/>
            <w:r w:rsidRPr="00772BEF">
              <w:t>Haug</w:t>
            </w:r>
            <w:proofErr w:type="spellEnd"/>
            <w:r w:rsidRPr="00772BEF">
              <w:t xml:space="preserve"> S, Hatting M, </w:t>
            </w:r>
            <w:proofErr w:type="spellStart"/>
            <w:r w:rsidRPr="00772BEF">
              <w:t>Elsesser</w:t>
            </w:r>
            <w:proofErr w:type="spellEnd"/>
            <w:r w:rsidRPr="00772BEF">
              <w:t xml:space="preserve"> K, </w:t>
            </w:r>
            <w:proofErr w:type="spellStart"/>
            <w:r w:rsidRPr="00772BEF">
              <w:t>Sartory</w:t>
            </w:r>
            <w:proofErr w:type="spellEnd"/>
            <w:r w:rsidRPr="00772BEF">
              <w:t xml:space="preserve"> G. A practice-based comparison of brief cognitive </w:t>
            </w:r>
            <w:proofErr w:type="spellStart"/>
            <w:r w:rsidRPr="00772BEF">
              <w:t>behavioural</w:t>
            </w:r>
            <w:proofErr w:type="spellEnd"/>
            <w:r w:rsidRPr="00772BEF">
              <w:t xml:space="preserve"> treatment, two kinds of hypnosis and general </w:t>
            </w:r>
            <w:proofErr w:type="spellStart"/>
            <w:r w:rsidRPr="00772BEF">
              <w:t>anaesthesia</w:t>
            </w:r>
            <w:proofErr w:type="spellEnd"/>
            <w:r w:rsidRPr="00772BEF">
              <w:t xml:space="preserve"> in dental phobia. </w:t>
            </w:r>
            <w:proofErr w:type="spellStart"/>
            <w:r w:rsidRPr="00772BEF">
              <w:t>Psychother</w:t>
            </w:r>
            <w:proofErr w:type="spellEnd"/>
            <w:r w:rsidRPr="00772BEF">
              <w:t xml:space="preserve"> </w:t>
            </w:r>
            <w:proofErr w:type="spellStart"/>
            <w:r w:rsidRPr="00772BEF">
              <w:t>Psychosom</w:t>
            </w:r>
            <w:proofErr w:type="spellEnd"/>
            <w:r w:rsidRPr="00772BEF">
              <w:t>. 2011;80(3):159-65</w:t>
            </w:r>
            <w:r w:rsidRPr="00772BEF">
              <w:rPr>
                <w:rFonts w:cs="Arial"/>
                <w:rtl/>
              </w:rPr>
              <w:t>.</w:t>
            </w:r>
          </w:p>
        </w:tc>
        <w:tc>
          <w:tcPr>
            <w:tcW w:w="561" w:type="dxa"/>
            <w:vAlign w:val="center"/>
          </w:tcPr>
          <w:p w14:paraId="5D579A26" w14:textId="6359CFE6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56F8C">
              <w:rPr>
                <w:rFonts w:asciiTheme="majorBidi" w:hAnsiTheme="majorBidi" w:cstheme="majorBidi"/>
              </w:rPr>
              <w:t>17</w:t>
            </w:r>
          </w:p>
        </w:tc>
      </w:tr>
      <w:tr w:rsidR="00456F8C" w:rsidRPr="00456F8C" w14:paraId="3606CE81" w14:textId="77777777" w:rsidTr="00772BEF">
        <w:trPr>
          <w:cantSplit/>
          <w:trHeight w:val="1134"/>
          <w:jc w:val="right"/>
        </w:trPr>
        <w:tc>
          <w:tcPr>
            <w:tcW w:w="2459" w:type="dxa"/>
            <w:vAlign w:val="center"/>
          </w:tcPr>
          <w:p w14:paraId="079C0C53" w14:textId="48ECDDF1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</w:rPr>
            </w:pPr>
            <w:r w:rsidRPr="00CF0509">
              <w:rPr>
                <w:rFonts w:asciiTheme="majorBidi" w:hAnsiTheme="majorBidi" w:cstheme="majorBidi"/>
              </w:rPr>
              <w:t>Missing English full text</w:t>
            </w:r>
            <w:r w:rsidR="006F485C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476" w:type="dxa"/>
            <w:vAlign w:val="center"/>
          </w:tcPr>
          <w:p w14:paraId="4B8DE69D" w14:textId="286905E9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88" w:type="dxa"/>
            <w:vAlign w:val="center"/>
          </w:tcPr>
          <w:p w14:paraId="21BBD937" w14:textId="54E3AEA0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CF0509">
              <w:rPr>
                <w:rFonts w:asciiTheme="majorBidi" w:hAnsiTheme="majorBidi" w:cstheme="majorBidi"/>
                <w:color w:val="212121"/>
                <w:shd w:val="clear" w:color="auto" w:fill="FFFFFF"/>
              </w:rPr>
              <w:t>china</w:t>
            </w:r>
          </w:p>
        </w:tc>
        <w:tc>
          <w:tcPr>
            <w:tcW w:w="4966" w:type="dxa"/>
            <w:vAlign w:val="center"/>
          </w:tcPr>
          <w:p w14:paraId="7C4AC1B5" w14:textId="77777777" w:rsidR="00456F8C" w:rsidRDefault="00456F8C" w:rsidP="00772BEF">
            <w:pPr>
              <w:jc w:val="center"/>
              <w:rPr>
                <w:rFonts w:asciiTheme="majorBidi" w:hAnsiTheme="majorBidi" w:cstheme="majorBidi"/>
                <w:lang w:bidi="ar-SA"/>
              </w:rPr>
            </w:pPr>
            <w:r w:rsidRPr="00456F8C">
              <w:rPr>
                <w:rFonts w:asciiTheme="majorBidi" w:hAnsiTheme="majorBidi" w:cstheme="majorBidi"/>
                <w:lang w:bidi="ar-SA"/>
              </w:rPr>
              <w:t xml:space="preserve">Zhang HM, Xia B, Wang JH, Chen XX, Ge LH. [Influence of the effect of general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anaesthesia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and restraint during dental treatment on dental anxiety and behavior in children]. Beijing Da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Xue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Xue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Bao Yi </w:t>
            </w:r>
            <w:proofErr w:type="spellStart"/>
            <w:r w:rsidRPr="00456F8C">
              <w:rPr>
                <w:rFonts w:asciiTheme="majorBidi" w:hAnsiTheme="majorBidi" w:cstheme="majorBidi"/>
                <w:lang w:bidi="ar-SA"/>
              </w:rPr>
              <w:t>Xue</w:t>
            </w:r>
            <w:proofErr w:type="spellEnd"/>
            <w:r w:rsidRPr="00456F8C">
              <w:rPr>
                <w:rFonts w:asciiTheme="majorBidi" w:hAnsiTheme="majorBidi" w:cstheme="majorBidi"/>
                <w:lang w:bidi="ar-SA"/>
              </w:rPr>
              <w:t xml:space="preserve"> Ban. 2015;47(1):134-9.</w:t>
            </w:r>
          </w:p>
          <w:p w14:paraId="3E88E208" w14:textId="0FA65D02" w:rsidR="00C63F88" w:rsidRPr="00456F8C" w:rsidRDefault="00C63F88" w:rsidP="00772BEF">
            <w:pPr>
              <w:jc w:val="center"/>
              <w:rPr>
                <w:rFonts w:asciiTheme="majorBidi" w:hAnsiTheme="majorBidi" w:cstheme="majorBidi"/>
                <w:rtl/>
                <w:lang w:bidi="ar-SA"/>
              </w:rPr>
            </w:pPr>
          </w:p>
        </w:tc>
        <w:tc>
          <w:tcPr>
            <w:tcW w:w="561" w:type="dxa"/>
            <w:vAlign w:val="center"/>
          </w:tcPr>
          <w:p w14:paraId="0F682452" w14:textId="46910FD9" w:rsidR="00456F8C" w:rsidRPr="00456F8C" w:rsidRDefault="00456F8C" w:rsidP="00772BE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56F8C">
              <w:rPr>
                <w:rFonts w:asciiTheme="majorBidi" w:hAnsiTheme="majorBidi" w:cstheme="majorBidi"/>
              </w:rPr>
              <w:t>18</w:t>
            </w:r>
          </w:p>
        </w:tc>
      </w:tr>
    </w:tbl>
    <w:p w14:paraId="19531CED" w14:textId="5EB97727" w:rsidR="00AD73B1" w:rsidRDefault="00AD73B1" w:rsidP="00772BEF">
      <w:pPr>
        <w:rPr>
          <w:rtl/>
        </w:rPr>
      </w:pPr>
    </w:p>
    <w:sectPr w:rsidR="00AD73B1" w:rsidSect="00026987">
      <w:pgSz w:w="15840" w:h="12240" w:orient="landscape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﷽﷽﷽﷽﷽﷽﷽﷽n"/>
    <w:panose1 w:val="020B0604020202020204"/>
    <w:charset w:val="B2"/>
    <w:family w:val="auto"/>
    <w:pitch w:val="variable"/>
    <w:sig w:usb0="00002001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8C"/>
    <w:rsid w:val="00017204"/>
    <w:rsid w:val="00026987"/>
    <w:rsid w:val="0006770E"/>
    <w:rsid w:val="000738CC"/>
    <w:rsid w:val="00096A45"/>
    <w:rsid w:val="000C23DE"/>
    <w:rsid w:val="0010595F"/>
    <w:rsid w:val="00121F79"/>
    <w:rsid w:val="0013301B"/>
    <w:rsid w:val="0013386A"/>
    <w:rsid w:val="00156A64"/>
    <w:rsid w:val="00172680"/>
    <w:rsid w:val="001763AD"/>
    <w:rsid w:val="00186483"/>
    <w:rsid w:val="001B077F"/>
    <w:rsid w:val="001C4480"/>
    <w:rsid w:val="001F25B1"/>
    <w:rsid w:val="002035D2"/>
    <w:rsid w:val="00242C6C"/>
    <w:rsid w:val="002431C9"/>
    <w:rsid w:val="00266E3A"/>
    <w:rsid w:val="00266F7E"/>
    <w:rsid w:val="00280C26"/>
    <w:rsid w:val="002C55D6"/>
    <w:rsid w:val="002E7CDB"/>
    <w:rsid w:val="002F0D51"/>
    <w:rsid w:val="00300036"/>
    <w:rsid w:val="003013E2"/>
    <w:rsid w:val="003314F8"/>
    <w:rsid w:val="00347448"/>
    <w:rsid w:val="00386499"/>
    <w:rsid w:val="00393E5D"/>
    <w:rsid w:val="003A158B"/>
    <w:rsid w:val="003A2A9C"/>
    <w:rsid w:val="003A6734"/>
    <w:rsid w:val="003B102A"/>
    <w:rsid w:val="003B1380"/>
    <w:rsid w:val="003B5C24"/>
    <w:rsid w:val="003B7FDE"/>
    <w:rsid w:val="003C2EB5"/>
    <w:rsid w:val="00456F8C"/>
    <w:rsid w:val="0048003D"/>
    <w:rsid w:val="00482A3C"/>
    <w:rsid w:val="00491E1C"/>
    <w:rsid w:val="004A0373"/>
    <w:rsid w:val="004A397B"/>
    <w:rsid w:val="004A3B12"/>
    <w:rsid w:val="004E57FE"/>
    <w:rsid w:val="004E749A"/>
    <w:rsid w:val="004E7FC3"/>
    <w:rsid w:val="004F0B19"/>
    <w:rsid w:val="005055C6"/>
    <w:rsid w:val="00523EE4"/>
    <w:rsid w:val="00524675"/>
    <w:rsid w:val="005379CC"/>
    <w:rsid w:val="00576418"/>
    <w:rsid w:val="005B0F3D"/>
    <w:rsid w:val="005B237C"/>
    <w:rsid w:val="005C0831"/>
    <w:rsid w:val="005F4755"/>
    <w:rsid w:val="005F64B2"/>
    <w:rsid w:val="005F6BC7"/>
    <w:rsid w:val="00603388"/>
    <w:rsid w:val="0060526C"/>
    <w:rsid w:val="00605B69"/>
    <w:rsid w:val="00617D99"/>
    <w:rsid w:val="00623A60"/>
    <w:rsid w:val="00630298"/>
    <w:rsid w:val="00645D72"/>
    <w:rsid w:val="00651C2A"/>
    <w:rsid w:val="006F485C"/>
    <w:rsid w:val="00724C61"/>
    <w:rsid w:val="0073607C"/>
    <w:rsid w:val="00772BEF"/>
    <w:rsid w:val="007775F9"/>
    <w:rsid w:val="0079777F"/>
    <w:rsid w:val="007A24A1"/>
    <w:rsid w:val="007A3275"/>
    <w:rsid w:val="007B50FC"/>
    <w:rsid w:val="007B7039"/>
    <w:rsid w:val="007F41A6"/>
    <w:rsid w:val="007F7BA7"/>
    <w:rsid w:val="0085710E"/>
    <w:rsid w:val="00857D20"/>
    <w:rsid w:val="00874F43"/>
    <w:rsid w:val="008A4E0D"/>
    <w:rsid w:val="008B7EB8"/>
    <w:rsid w:val="008E41E5"/>
    <w:rsid w:val="00903674"/>
    <w:rsid w:val="00921ACB"/>
    <w:rsid w:val="00936F6C"/>
    <w:rsid w:val="00974E3B"/>
    <w:rsid w:val="009835C6"/>
    <w:rsid w:val="00996222"/>
    <w:rsid w:val="009A46BC"/>
    <w:rsid w:val="009F405F"/>
    <w:rsid w:val="00A033C4"/>
    <w:rsid w:val="00A25F07"/>
    <w:rsid w:val="00A321AD"/>
    <w:rsid w:val="00A42710"/>
    <w:rsid w:val="00A45605"/>
    <w:rsid w:val="00A561C3"/>
    <w:rsid w:val="00AB1499"/>
    <w:rsid w:val="00AC1821"/>
    <w:rsid w:val="00AD73B1"/>
    <w:rsid w:val="00AE5C23"/>
    <w:rsid w:val="00B61774"/>
    <w:rsid w:val="00B63EF3"/>
    <w:rsid w:val="00BD55BE"/>
    <w:rsid w:val="00BF427B"/>
    <w:rsid w:val="00C50EA3"/>
    <w:rsid w:val="00C63F88"/>
    <w:rsid w:val="00C64F06"/>
    <w:rsid w:val="00C92286"/>
    <w:rsid w:val="00C95A16"/>
    <w:rsid w:val="00CA2C9A"/>
    <w:rsid w:val="00D125C7"/>
    <w:rsid w:val="00D65D66"/>
    <w:rsid w:val="00D80D01"/>
    <w:rsid w:val="00D97B4F"/>
    <w:rsid w:val="00DD41F3"/>
    <w:rsid w:val="00E16C60"/>
    <w:rsid w:val="00E46060"/>
    <w:rsid w:val="00E54ECE"/>
    <w:rsid w:val="00E6173A"/>
    <w:rsid w:val="00E84018"/>
    <w:rsid w:val="00E919C8"/>
    <w:rsid w:val="00E938FB"/>
    <w:rsid w:val="00EA4E41"/>
    <w:rsid w:val="00F00FDB"/>
    <w:rsid w:val="00F03D84"/>
    <w:rsid w:val="00F14671"/>
    <w:rsid w:val="00F339AD"/>
    <w:rsid w:val="00F5318C"/>
    <w:rsid w:val="00F8469F"/>
    <w:rsid w:val="00F95709"/>
    <w:rsid w:val="00F978FA"/>
    <w:rsid w:val="00FA55BF"/>
    <w:rsid w:val="00FC7C31"/>
    <w:rsid w:val="00FD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73CEF"/>
  <w15:chartTrackingRefBased/>
  <w15:docId w15:val="{41EFB648-CB90-3B48-B110-D36F2FB1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F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">
    <w:name w:val="me"/>
    <w:basedOn w:val="Heading3"/>
    <w:next w:val="Normal"/>
    <w:link w:val="meChar"/>
    <w:autoRedefine/>
    <w:qFormat/>
    <w:rsid w:val="004E7FC3"/>
    <w:pPr>
      <w:bidi/>
      <w:spacing w:before="200" w:line="360" w:lineRule="auto"/>
    </w:pPr>
    <w:rPr>
      <w:rFonts w:ascii="B Nazanin" w:eastAsia="Times New Roman" w:hAnsi="B Nazanin" w:cs="B Nazanin"/>
      <w:b/>
      <w:bCs/>
      <w:color w:val="000000" w:themeColor="text1"/>
      <w:sz w:val="28"/>
      <w:szCs w:val="32"/>
    </w:rPr>
  </w:style>
  <w:style w:type="character" w:customStyle="1" w:styleId="meChar">
    <w:name w:val="me Char"/>
    <w:basedOn w:val="DefaultParagraphFont"/>
    <w:link w:val="me"/>
    <w:rsid w:val="004E7FC3"/>
    <w:rPr>
      <w:rFonts w:ascii="B Nazanin" w:eastAsia="Times New Roman" w:hAnsi="B Nazanin" w:cs="B Nazanin"/>
      <w:b/>
      <w:bCs/>
      <w:color w:val="000000" w:themeColor="text1"/>
      <w:sz w:val="28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FC3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456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8-01T20:30:00Z</dcterms:created>
  <dcterms:modified xsi:type="dcterms:W3CDTF">2025-11-01T23:16:00Z</dcterms:modified>
</cp:coreProperties>
</file>